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54"/>
        <w:gridCol w:w="4252"/>
      </w:tblGrid>
      <w:tr w:rsidR="00FC61E4" w14:paraId="11382EC9" w14:textId="77777777" w:rsidTr="00FC61E4">
        <w:tc>
          <w:tcPr>
            <w:tcW w:w="4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EA2E5" w14:textId="77777777" w:rsidR="00FC61E4" w:rsidRDefault="00FC61E4" w:rsidP="000F3262">
            <w:r>
              <w:t>Gen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C1B83" w14:textId="77777777" w:rsidR="00FC61E4" w:rsidRDefault="00FC61E4" w:rsidP="000F3262">
            <w:r>
              <w:t>Primer (5’-3’)</w:t>
            </w:r>
          </w:p>
        </w:tc>
      </w:tr>
      <w:tr w:rsidR="00FC61E4" w14:paraId="67D04113" w14:textId="77777777" w:rsidTr="00FC61E4">
        <w:tc>
          <w:tcPr>
            <w:tcW w:w="40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677F5B" w14:textId="77777777" w:rsidR="00FC61E4" w:rsidRDefault="00FC61E4" w:rsidP="000F3262">
            <w:r>
              <w:t>miR-125a-5p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8D9D17" w14:textId="77777777" w:rsidR="00FC61E4" w:rsidRDefault="00FC61E4" w:rsidP="000F3262">
            <w:r>
              <w:t>TGCGGCTCCCTGAGACCCTTTAAC</w:t>
            </w:r>
          </w:p>
        </w:tc>
      </w:tr>
      <w:tr w:rsidR="00FC61E4" w14:paraId="7A786732" w14:textId="77777777" w:rsidTr="00FC61E4"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D638F" w14:textId="77777777" w:rsidR="00FC61E4" w:rsidRDefault="00FC61E4" w:rsidP="000F3262">
            <w:r>
              <w:t>miR-148a-3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14B74" w14:textId="77777777" w:rsidR="00FC61E4" w:rsidRDefault="00FC61E4" w:rsidP="000F3262">
            <w:r>
              <w:t>TGCGGCTCAGTGCACTACAGAA</w:t>
            </w:r>
          </w:p>
        </w:tc>
      </w:tr>
      <w:tr w:rsidR="00FC61E4" w14:paraId="14CFC4CB" w14:textId="77777777" w:rsidTr="00FC61E4"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E2FF" w14:textId="77777777" w:rsidR="00FC61E4" w:rsidRDefault="00FC61E4" w:rsidP="000F3262">
            <w:r>
              <w:t>miR-21a-5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037F6" w14:textId="77777777" w:rsidR="00FC61E4" w:rsidRDefault="00FC61E4" w:rsidP="000F3262">
            <w:r>
              <w:t>TTGCGGCAGCTTATCAGACTGA</w:t>
            </w:r>
          </w:p>
        </w:tc>
      </w:tr>
      <w:tr w:rsidR="00FC61E4" w14:paraId="1111D0ED" w14:textId="77777777" w:rsidTr="00FC61E4"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D4CDB" w14:textId="77777777" w:rsidR="00FC61E4" w:rsidRDefault="00FC61E4" w:rsidP="000F3262">
            <w:proofErr w:type="spellStart"/>
            <w:r>
              <w:t>miR</w:t>
            </w:r>
            <w:proofErr w:type="spellEnd"/>
            <w:r>
              <w:t xml:space="preserve"> universal prim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A2E5F" w14:textId="77777777" w:rsidR="00FC61E4" w:rsidRDefault="00FC61E4" w:rsidP="000F3262">
            <w:r>
              <w:t>CCAGTCTCAGGGTCCGAGGTATTC</w:t>
            </w:r>
          </w:p>
        </w:tc>
      </w:tr>
      <w:tr w:rsidR="00FC61E4" w14:paraId="40FAA23C" w14:textId="77777777" w:rsidTr="00FC61E4"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8D97A" w14:textId="77777777" w:rsidR="00FC61E4" w:rsidRDefault="00FC61E4" w:rsidP="000F3262">
            <w:r>
              <w:t>U6 (Forward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C252A" w14:textId="77777777" w:rsidR="00FC61E4" w:rsidRDefault="00FC61E4" w:rsidP="000F3262">
            <w:r>
              <w:t>CTCGCTTCGGCAGCACA</w:t>
            </w:r>
          </w:p>
        </w:tc>
      </w:tr>
      <w:tr w:rsidR="00FC61E4" w14:paraId="593B72EF" w14:textId="77777777" w:rsidTr="00FC61E4"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EB9CD" w14:textId="77777777" w:rsidR="00FC61E4" w:rsidRDefault="00FC61E4" w:rsidP="000F3262">
            <w:r>
              <w:t>U6 (Revers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ADDCB" w14:textId="77777777" w:rsidR="00FC61E4" w:rsidRDefault="00FC61E4" w:rsidP="000F3262">
            <w:r>
              <w:t>AACGCTTCACGAATTTGCGT</w:t>
            </w:r>
          </w:p>
        </w:tc>
      </w:tr>
    </w:tbl>
    <w:p w14:paraId="6D3D3B01" w14:textId="29842579" w:rsidR="000C5E82" w:rsidRDefault="00FC61E4">
      <w:pPr>
        <w:rPr>
          <w:noProof/>
        </w:rPr>
      </w:pPr>
      <w:r>
        <w:t>TABLE 1 | Primer sequences for real-time PCR analysis.</w:t>
      </w:r>
    </w:p>
    <w:sectPr w:rsidR="000C5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650B2" w14:textId="77777777" w:rsidR="00603273" w:rsidRDefault="00603273" w:rsidP="00FC61E4">
      <w:pPr>
        <w:spacing w:before="0" w:after="0"/>
      </w:pPr>
      <w:r>
        <w:separator/>
      </w:r>
    </w:p>
  </w:endnote>
  <w:endnote w:type="continuationSeparator" w:id="0">
    <w:p w14:paraId="78AE6429" w14:textId="77777777" w:rsidR="00603273" w:rsidRDefault="00603273" w:rsidP="00FC61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593A1" w14:textId="77777777" w:rsidR="00603273" w:rsidRDefault="00603273" w:rsidP="00FC61E4">
      <w:pPr>
        <w:spacing w:before="0" w:after="0"/>
      </w:pPr>
      <w:r>
        <w:separator/>
      </w:r>
    </w:p>
  </w:footnote>
  <w:footnote w:type="continuationSeparator" w:id="0">
    <w:p w14:paraId="4921ED9C" w14:textId="77777777" w:rsidR="00603273" w:rsidRDefault="00603273" w:rsidP="00FC61E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E82"/>
    <w:rsid w:val="000C5E82"/>
    <w:rsid w:val="00603273"/>
    <w:rsid w:val="00FC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9A5A3"/>
  <w15:chartTrackingRefBased/>
  <w15:docId w15:val="{CF2D469E-15B6-4BCF-AD75-EEC9096F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1E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1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C61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1E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C61E4"/>
    <w:rPr>
      <w:sz w:val="18"/>
      <w:szCs w:val="18"/>
    </w:rPr>
  </w:style>
  <w:style w:type="table" w:styleId="a7">
    <w:name w:val="Table Grid"/>
    <w:basedOn w:val="a1"/>
    <w:uiPriority w:val="99"/>
    <w:rsid w:val="00FC61E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 z</dc:creator>
  <cp:keywords/>
  <dc:description/>
  <cp:lastModifiedBy>xd z</cp:lastModifiedBy>
  <cp:revision>2</cp:revision>
  <dcterms:created xsi:type="dcterms:W3CDTF">2022-06-06T11:44:00Z</dcterms:created>
  <dcterms:modified xsi:type="dcterms:W3CDTF">2022-06-06T11:44:00Z</dcterms:modified>
</cp:coreProperties>
</file>